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883" w:rsidRDefault="003A7883" w:rsidP="003A7883">
      <w:pPr>
        <w:spacing w:line="480" w:lineRule="auto"/>
      </w:pPr>
      <w:r w:rsidRPr="00A73D01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proofErr w:type="gramStart"/>
      <w:r w:rsidRPr="00A73D01">
        <w:rPr>
          <w:rFonts w:ascii="Times New Roman" w:hAnsi="Times New Roman" w:cs="Times New Roman"/>
          <w:b/>
          <w:sz w:val="24"/>
          <w:szCs w:val="24"/>
        </w:rPr>
        <w:t>Decomposition of variation in community-weighted mean trait values explained by single environmental variables</w:t>
      </w:r>
      <w:r w:rsidR="00A73D0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3D01">
        <w:rPr>
          <w:rFonts w:ascii="Times New Roman" w:hAnsi="Times New Roman" w:cs="Times New Roman"/>
          <w:sz w:val="24"/>
          <w:szCs w:val="24"/>
        </w:rPr>
        <w:t>Total among-site variance is decomposed into</w:t>
      </w:r>
      <w:r>
        <w:rPr>
          <w:rFonts w:ascii="Times New Roman" w:hAnsi="Times New Roman" w:cs="Times New Roman"/>
          <w:sz w:val="24"/>
          <w:szCs w:val="24"/>
        </w:rPr>
        <w:t xml:space="preserve"> species turnover, intraspecific variation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ovari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onents. Values shown are percentages of total among-site variance. </w:t>
      </w:r>
    </w:p>
    <w:tbl>
      <w:tblPr>
        <w:tblW w:w="12960" w:type="dxa"/>
        <w:tblInd w:w="93" w:type="dxa"/>
        <w:tblLook w:val="04A0"/>
      </w:tblPr>
      <w:tblGrid>
        <w:gridCol w:w="2592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3A7883" w:rsidRPr="00766FDD" w:rsidTr="009F409A">
        <w:trPr>
          <w:trHeight w:val="300"/>
        </w:trPr>
        <w:tc>
          <w:tcPr>
            <w:tcW w:w="25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883" w:rsidRPr="00766FDD" w:rsidRDefault="003A7883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25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ve height</w:t>
            </w:r>
          </w:p>
        </w:tc>
        <w:tc>
          <w:tcPr>
            <w:tcW w:w="25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area</w:t>
            </w:r>
          </w:p>
        </w:tc>
        <w:tc>
          <w:tcPr>
            <w:tcW w:w="25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25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MC</w:t>
            </w:r>
          </w:p>
        </w:tc>
      </w:tr>
      <w:tr w:rsidR="003A7883" w:rsidRPr="00766FDD" w:rsidTr="009F409A">
        <w:trPr>
          <w:trHeight w:val="300"/>
        </w:trPr>
        <w:tc>
          <w:tcPr>
            <w:tcW w:w="25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3A7883" w:rsidRPr="00766FDD" w:rsidTr="009F409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nnual temp. (°C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%</w:t>
            </w:r>
          </w:p>
        </w:tc>
      </w:tr>
      <w:tr w:rsidR="003A7883" w:rsidRPr="00766FDD" w:rsidTr="009F409A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annual </w:t>
            </w:r>
            <w:proofErr w:type="spellStart"/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</w:t>
            </w:r>
            <w:proofErr w:type="spellEnd"/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(mm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%</w:t>
            </w:r>
          </w:p>
        </w:tc>
      </w:tr>
      <w:tr w:rsidR="003A7883" w:rsidRPr="00766FDD" w:rsidTr="009F409A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CEC (</w:t>
            </w:r>
            <w:proofErr w:type="spellStart"/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g</w:t>
            </w: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</w:tr>
      <w:tr w:rsidR="003A7883" w:rsidRPr="00766FDD" w:rsidTr="009F409A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p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3A7883" w:rsidRPr="00766FDD" w:rsidTr="009F409A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organic matter (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%</w:t>
            </w:r>
          </w:p>
        </w:tc>
      </w:tr>
      <w:tr w:rsidR="003A7883" w:rsidRPr="00766FDD" w:rsidTr="009F409A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available P (mg kg</w:t>
            </w: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%</w:t>
            </w:r>
          </w:p>
        </w:tc>
      </w:tr>
      <w:tr w:rsidR="003A7883" w:rsidRPr="00766FDD" w:rsidTr="009F409A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available N (ppm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</w:tr>
      <w:tr w:rsidR="003A7883" w:rsidRPr="00766FDD" w:rsidTr="009F409A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il sand content </w:t>
            </w: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883" w:rsidRPr="00766FDD" w:rsidRDefault="003A7883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%</w:t>
            </w:r>
          </w:p>
        </w:tc>
      </w:tr>
    </w:tbl>
    <w:p w:rsidR="00BC0650" w:rsidRDefault="00BC0650"/>
    <w:sectPr w:rsidR="00BC0650" w:rsidSect="003A78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A7883"/>
    <w:rsid w:val="00092D46"/>
    <w:rsid w:val="000B1E66"/>
    <w:rsid w:val="001614B1"/>
    <w:rsid w:val="001C0EC8"/>
    <w:rsid w:val="00202875"/>
    <w:rsid w:val="002039CA"/>
    <w:rsid w:val="00235638"/>
    <w:rsid w:val="00237658"/>
    <w:rsid w:val="00300908"/>
    <w:rsid w:val="00377342"/>
    <w:rsid w:val="00385F92"/>
    <w:rsid w:val="003A5058"/>
    <w:rsid w:val="003A7883"/>
    <w:rsid w:val="003C2C47"/>
    <w:rsid w:val="003F42FF"/>
    <w:rsid w:val="004317EB"/>
    <w:rsid w:val="0044446E"/>
    <w:rsid w:val="004877B8"/>
    <w:rsid w:val="005225E5"/>
    <w:rsid w:val="005E5299"/>
    <w:rsid w:val="00600DFD"/>
    <w:rsid w:val="006B5FC4"/>
    <w:rsid w:val="006B7AF6"/>
    <w:rsid w:val="00716A99"/>
    <w:rsid w:val="007714A6"/>
    <w:rsid w:val="00817B65"/>
    <w:rsid w:val="00854E30"/>
    <w:rsid w:val="008713CE"/>
    <w:rsid w:val="00885C41"/>
    <w:rsid w:val="008B042D"/>
    <w:rsid w:val="00926560"/>
    <w:rsid w:val="009603A7"/>
    <w:rsid w:val="00971086"/>
    <w:rsid w:val="009A00FD"/>
    <w:rsid w:val="009C4AF4"/>
    <w:rsid w:val="00A63D2F"/>
    <w:rsid w:val="00A6658E"/>
    <w:rsid w:val="00A73D01"/>
    <w:rsid w:val="00AB7C20"/>
    <w:rsid w:val="00B10262"/>
    <w:rsid w:val="00BC0650"/>
    <w:rsid w:val="00BF5F60"/>
    <w:rsid w:val="00CC6EAE"/>
    <w:rsid w:val="00CF5E58"/>
    <w:rsid w:val="00D417DA"/>
    <w:rsid w:val="00DA1412"/>
    <w:rsid w:val="00F256BF"/>
    <w:rsid w:val="00F97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2</cp:revision>
  <dcterms:created xsi:type="dcterms:W3CDTF">2014-03-10T19:18:00Z</dcterms:created>
  <dcterms:modified xsi:type="dcterms:W3CDTF">2014-03-12T15:00:00Z</dcterms:modified>
</cp:coreProperties>
</file>